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4EA" w:rsidRPr="006454EA" w:rsidRDefault="006454EA" w:rsidP="006454E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6454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54E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76 differentially expressed m</w:t>
      </w:r>
      <w:r w:rsidR="00C43D4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RNAs were identified between </w:t>
      </w:r>
      <w:r w:rsidR="00C43D46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bladder cancer</w:t>
      </w:r>
      <w:r w:rsidRPr="006454E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issues and adjacent normal bladder tissu</w:t>
      </w:r>
      <w:r w:rsidRPr="006454EA">
        <w:rPr>
          <w:rFonts w:ascii="Times New Roman" w:hAnsi="Times New Roman" w:cs="Times New Roman"/>
          <w:sz w:val="24"/>
          <w:szCs w:val="24"/>
        </w:rPr>
        <w:t>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35"/>
        <w:gridCol w:w="1984"/>
        <w:gridCol w:w="1701"/>
        <w:gridCol w:w="2552"/>
      </w:tblGrid>
      <w:tr w:rsidR="006454EA" w:rsidRPr="006454EA" w:rsidTr="00A92145">
        <w:trPr>
          <w:trHeight w:val="25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|Log2FC|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ve Exp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dj. </w:t>
            </w:r>
            <w:r w:rsidRPr="006454EA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454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 Value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  <w:tcBorders>
              <w:top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-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38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2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5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3a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5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1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3a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3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9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3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5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3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0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6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7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1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0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1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51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9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20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8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9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9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6a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1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29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498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1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2a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6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490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2a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59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6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4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6a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7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2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0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2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9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1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5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9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2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65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3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2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90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3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0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0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9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418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181a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9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40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9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50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a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0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9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0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35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4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2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74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9a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1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b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7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5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b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160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90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19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19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b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2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20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b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34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489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44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34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0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6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5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1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2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84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4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74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4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86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52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229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5-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9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8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0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1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95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13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08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590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5-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4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7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5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7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7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88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9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89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5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3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1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1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1307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5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70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8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5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43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34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9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8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67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0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18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0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38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3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439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2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80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3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00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080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08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56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97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9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0c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7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32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6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1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15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2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3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912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0b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8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5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9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04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577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0a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46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898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5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33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171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3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85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984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1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61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556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54EA" w:rsidRPr="006454EA" w:rsidTr="00A92145">
        <w:trPr>
          <w:trHeight w:val="250"/>
        </w:trPr>
        <w:tc>
          <w:tcPr>
            <w:tcW w:w="2235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</w:t>
            </w:r>
          </w:p>
        </w:tc>
        <w:tc>
          <w:tcPr>
            <w:tcW w:w="1984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82 </w:t>
            </w:r>
          </w:p>
        </w:tc>
        <w:tc>
          <w:tcPr>
            <w:tcW w:w="1701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843 </w:t>
            </w:r>
          </w:p>
        </w:tc>
        <w:tc>
          <w:tcPr>
            <w:tcW w:w="2552" w:type="dxa"/>
          </w:tcPr>
          <w:p w:rsidR="006454EA" w:rsidRPr="006454EA" w:rsidRDefault="006454EA" w:rsidP="006454E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6454EA" w:rsidRDefault="006454EA" w:rsidP="006454E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454EA" w:rsidRPr="006454EA" w:rsidRDefault="006454EA" w:rsidP="006454EA">
      <w:pPr>
        <w:spacing w:line="360" w:lineRule="auto"/>
        <w:jc w:val="left"/>
        <w:rPr>
          <w:sz w:val="24"/>
          <w:szCs w:val="24"/>
        </w:rPr>
      </w:pPr>
    </w:p>
    <w:sectPr w:rsidR="006454EA" w:rsidRPr="006454EA" w:rsidSect="00B24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533D" w:rsidRDefault="001A533D" w:rsidP="006454EA">
      <w:r>
        <w:separator/>
      </w:r>
    </w:p>
  </w:endnote>
  <w:endnote w:type="continuationSeparator" w:id="1">
    <w:p w:rsidR="001A533D" w:rsidRDefault="001A533D" w:rsidP="006454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533D" w:rsidRDefault="001A533D" w:rsidP="006454EA">
      <w:r>
        <w:separator/>
      </w:r>
    </w:p>
  </w:footnote>
  <w:footnote w:type="continuationSeparator" w:id="1">
    <w:p w:rsidR="001A533D" w:rsidRDefault="001A533D" w:rsidP="006454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54EA"/>
    <w:rsid w:val="001A533D"/>
    <w:rsid w:val="006454EA"/>
    <w:rsid w:val="00897BB5"/>
    <w:rsid w:val="00A92145"/>
    <w:rsid w:val="00B249CA"/>
    <w:rsid w:val="00C43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5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54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5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54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-Zeng</dc:creator>
  <cp:keywords/>
  <dc:description/>
  <cp:lastModifiedBy>MR-Zeng</cp:lastModifiedBy>
  <cp:revision>4</cp:revision>
  <dcterms:created xsi:type="dcterms:W3CDTF">2018-10-06T03:28:00Z</dcterms:created>
  <dcterms:modified xsi:type="dcterms:W3CDTF">2018-10-06T03:38:00Z</dcterms:modified>
</cp:coreProperties>
</file>